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F14881" w14:textId="539D384C" w:rsidR="001E7253" w:rsidRDefault="001F2A91">
      <w:r>
        <w:t>Additional</w:t>
      </w:r>
      <w:r w:rsidR="009568E6">
        <w:t xml:space="preserve"> </w:t>
      </w:r>
      <w:bookmarkStart w:id="0" w:name="_GoBack"/>
      <w:r>
        <w:t>f</w:t>
      </w:r>
      <w:bookmarkEnd w:id="0"/>
      <w:r w:rsidR="009568E6">
        <w:t>ile</w:t>
      </w:r>
      <w:r w:rsidR="00D17CE6">
        <w:t xml:space="preserve"> 2</w:t>
      </w:r>
    </w:p>
    <w:p w14:paraId="7668C311" w14:textId="4DDD6A7A" w:rsidR="009568E6" w:rsidRDefault="009568E6">
      <w:r>
        <w:t>Code for Submission</w:t>
      </w:r>
    </w:p>
    <w:p w14:paraId="424A9D7E" w14:textId="4388B614" w:rsidR="009568E6" w:rsidRPr="009568E6" w:rsidRDefault="009568E6">
      <w:pPr>
        <w:rPr>
          <w:u w:val="single"/>
        </w:rPr>
      </w:pPr>
    </w:p>
    <w:p w14:paraId="6EBDE5CB" w14:textId="189B9848" w:rsidR="009568E6" w:rsidRPr="009568E6" w:rsidRDefault="009568E6">
      <w:pPr>
        <w:rPr>
          <w:u w:val="single"/>
        </w:rPr>
      </w:pPr>
      <w:r w:rsidRPr="009568E6">
        <w:rPr>
          <w:u w:val="single"/>
        </w:rPr>
        <w:t>Assembly</w:t>
      </w:r>
    </w:p>
    <w:p w14:paraId="242DC8D1" w14:textId="3D7CADE0" w:rsidR="009568E6" w:rsidRDefault="00EE3D7E">
      <w:r>
        <w:t>#run supernova assembler on raw data files from illumine</w:t>
      </w:r>
    </w:p>
    <w:p w14:paraId="13F1C802" w14:textId="5B7E44FD" w:rsidR="00EE3D7E" w:rsidRDefault="0056625F" w:rsidP="0056625F">
      <w:pPr>
        <w:ind w:left="720"/>
      </w:pPr>
      <w:r w:rsidRPr="0056625F">
        <w:t>supernova-1.2.1/supernova run</w:t>
      </w:r>
      <w:r>
        <w:t xml:space="preserve"> --id lion-170813 --</w:t>
      </w:r>
      <w:proofErr w:type="spellStart"/>
      <w:r>
        <w:t>fastqs</w:t>
      </w:r>
      <w:proofErr w:type="spellEnd"/>
      <w:r>
        <w:t xml:space="preserve"> /path/to/</w:t>
      </w:r>
      <w:proofErr w:type="spellStart"/>
      <w:r>
        <w:t>fastq</w:t>
      </w:r>
      <w:proofErr w:type="spellEnd"/>
      <w:r>
        <w:t>/ --</w:t>
      </w:r>
      <w:proofErr w:type="spellStart"/>
      <w:r>
        <w:t>localcores</w:t>
      </w:r>
      <w:proofErr w:type="spellEnd"/>
      <w:r>
        <w:t xml:space="preserve"> 20 --</w:t>
      </w:r>
      <w:proofErr w:type="spellStart"/>
      <w:r>
        <w:t>localmem</w:t>
      </w:r>
      <w:proofErr w:type="spellEnd"/>
      <w:r>
        <w:t xml:space="preserve"> 250</w:t>
      </w:r>
    </w:p>
    <w:p w14:paraId="16297DBF" w14:textId="77777777" w:rsidR="0056625F" w:rsidRDefault="0056625F" w:rsidP="0056625F">
      <w:pPr>
        <w:ind w:left="720"/>
      </w:pPr>
    </w:p>
    <w:p w14:paraId="42D89604" w14:textId="0DB06BE5" w:rsidR="00EE3D7E" w:rsidRDefault="00EE3D7E">
      <w:r>
        <w:t>#generate final assembly files</w:t>
      </w:r>
    </w:p>
    <w:p w14:paraId="4427DBF3" w14:textId="34232588" w:rsidR="00EE3D7E" w:rsidRPr="00EE3D7E" w:rsidRDefault="00EE3D7E" w:rsidP="00EE3D7E">
      <w:pPr>
        <w:ind w:left="720"/>
      </w:pPr>
      <w:proofErr w:type="gramStart"/>
      <w:r w:rsidRPr="00EE3D7E">
        <w:t>supernova</w:t>
      </w:r>
      <w:proofErr w:type="gramEnd"/>
      <w:r w:rsidRPr="00EE3D7E">
        <w:t xml:space="preserve"> </w:t>
      </w:r>
      <w:proofErr w:type="spellStart"/>
      <w:r w:rsidRPr="00EE3D7E">
        <w:t>mkoutput</w:t>
      </w:r>
      <w:proofErr w:type="spellEnd"/>
      <w:r w:rsidRPr="00EE3D7E">
        <w:t xml:space="preserve"> --style=</w:t>
      </w:r>
      <w:proofErr w:type="spellStart"/>
      <w:r w:rsidRPr="00EE3D7E">
        <w:t>pseudohap</w:t>
      </w:r>
      <w:proofErr w:type="spellEnd"/>
      <w:r w:rsidRPr="00EE3D7E">
        <w:t xml:space="preserve"> </w:t>
      </w:r>
      <w:r>
        <w:t>–</w:t>
      </w:r>
      <w:proofErr w:type="spellStart"/>
      <w:r w:rsidRPr="00EE3D7E">
        <w:t>asmdir</w:t>
      </w:r>
      <w:proofErr w:type="spellEnd"/>
      <w:r>
        <w:t>=</w:t>
      </w:r>
      <w:r w:rsidRPr="00EE3D7E">
        <w:t>assembly-170813/lion-170813/outs/assembly --</w:t>
      </w:r>
      <w:proofErr w:type="spellStart"/>
      <w:r w:rsidRPr="00EE3D7E">
        <w:t>outprefix</w:t>
      </w:r>
      <w:proofErr w:type="spellEnd"/>
      <w:r w:rsidRPr="00EE3D7E">
        <w:t>=brooke-170813 --headers=short</w:t>
      </w:r>
    </w:p>
    <w:p w14:paraId="20B8EE57" w14:textId="77777777" w:rsidR="00EE3D7E" w:rsidRPr="009568E6" w:rsidRDefault="00EE3D7E">
      <w:pPr>
        <w:rPr>
          <w:u w:val="single"/>
        </w:rPr>
      </w:pPr>
    </w:p>
    <w:p w14:paraId="16CBDF5A" w14:textId="29324C17" w:rsidR="00F00967" w:rsidRDefault="009568E6">
      <w:pPr>
        <w:rPr>
          <w:u w:val="single"/>
        </w:rPr>
      </w:pPr>
      <w:r w:rsidRPr="009568E6">
        <w:rPr>
          <w:u w:val="single"/>
        </w:rPr>
        <w:t>Quality Assessment</w:t>
      </w:r>
      <w:r>
        <w:rPr>
          <w:u w:val="single"/>
        </w:rPr>
        <w:t>-</w:t>
      </w:r>
      <w:proofErr w:type="spellStart"/>
      <w:r>
        <w:rPr>
          <w:u w:val="single"/>
        </w:rPr>
        <w:t>Assemblathon</w:t>
      </w:r>
      <w:proofErr w:type="spellEnd"/>
    </w:p>
    <w:p w14:paraId="099DC5E2" w14:textId="365857B6" w:rsidR="00F00967" w:rsidRDefault="00F00967"/>
    <w:p w14:paraId="7629AE84" w14:textId="6772DC76" w:rsidR="00F00967" w:rsidRDefault="00F00967">
      <w:r>
        <w:tab/>
      </w:r>
      <w:proofErr w:type="spellStart"/>
      <w:proofErr w:type="gramStart"/>
      <w:r w:rsidRPr="00F00967">
        <w:t>perl</w:t>
      </w:r>
      <w:proofErr w:type="spellEnd"/>
      <w:proofErr w:type="gramEnd"/>
      <w:r w:rsidRPr="00F00967">
        <w:t xml:space="preserve"> assemblathon_stats.pl </w:t>
      </w:r>
      <w:proofErr w:type="spellStart"/>
      <w:r w:rsidRPr="00F00967">
        <w:t>assembly.fasta</w:t>
      </w:r>
      <w:proofErr w:type="spellEnd"/>
      <w:r w:rsidRPr="00F00967">
        <w:t xml:space="preserve"> &gt; species_assemblathon.txt</w:t>
      </w:r>
    </w:p>
    <w:p w14:paraId="3C80935A" w14:textId="77777777" w:rsidR="00F00967" w:rsidRPr="00F00967" w:rsidRDefault="00F00967"/>
    <w:p w14:paraId="057A533E" w14:textId="5990349E" w:rsidR="009568E6" w:rsidRDefault="009568E6">
      <w:pPr>
        <w:rPr>
          <w:u w:val="single"/>
        </w:rPr>
      </w:pPr>
      <w:r>
        <w:rPr>
          <w:u w:val="single"/>
        </w:rPr>
        <w:t>Quality Assessment-BUSCO</w:t>
      </w:r>
    </w:p>
    <w:p w14:paraId="0C3F77E7" w14:textId="51F80E11" w:rsidR="009568E6" w:rsidRDefault="009568E6">
      <w:pPr>
        <w:rPr>
          <w:u w:val="single"/>
        </w:rPr>
      </w:pPr>
    </w:p>
    <w:p w14:paraId="34407F76" w14:textId="473DE55D" w:rsidR="00F00967" w:rsidRDefault="00F00967" w:rsidP="00F00967">
      <w:pPr>
        <w:ind w:left="720"/>
      </w:pPr>
      <w:proofErr w:type="gramStart"/>
      <w:r w:rsidRPr="00F00967">
        <w:t>python</w:t>
      </w:r>
      <w:proofErr w:type="gramEnd"/>
      <w:r w:rsidRPr="00F00967">
        <w:t xml:space="preserve"> run_BUSCO.py -i </w:t>
      </w:r>
      <w:proofErr w:type="spellStart"/>
      <w:r w:rsidRPr="00F00967">
        <w:t>assembly.fasta</w:t>
      </w:r>
      <w:proofErr w:type="spellEnd"/>
      <w:r w:rsidRPr="00F00967">
        <w:t xml:space="preserve"> -o </w:t>
      </w:r>
      <w:proofErr w:type="spellStart"/>
      <w:r w:rsidRPr="00F00967">
        <w:t>species_busco</w:t>
      </w:r>
      <w:proofErr w:type="spellEnd"/>
      <w:r w:rsidRPr="00F00967">
        <w:t xml:space="preserve"> -f -m </w:t>
      </w:r>
      <w:proofErr w:type="spellStart"/>
      <w:r w:rsidRPr="00F00967">
        <w:t>geno</w:t>
      </w:r>
      <w:proofErr w:type="spellEnd"/>
      <w:r w:rsidRPr="00F00967">
        <w:t xml:space="preserve"> -l </w:t>
      </w:r>
      <w:r>
        <w:t>mammalia</w:t>
      </w:r>
      <w:r w:rsidRPr="00F00967">
        <w:t>_odb9/ -c 15 -z</w:t>
      </w:r>
    </w:p>
    <w:p w14:paraId="2C950651" w14:textId="77777777" w:rsidR="00F00967" w:rsidRPr="00F00967" w:rsidRDefault="00F00967" w:rsidP="00F00967">
      <w:pPr>
        <w:ind w:left="720"/>
      </w:pPr>
    </w:p>
    <w:p w14:paraId="37683627" w14:textId="77777777" w:rsidR="00D75E4D" w:rsidRPr="00410775" w:rsidRDefault="00D75E4D"/>
    <w:p w14:paraId="21D76F21" w14:textId="32F2BB0C" w:rsidR="009568E6" w:rsidRDefault="009568E6">
      <w:pPr>
        <w:rPr>
          <w:u w:val="single"/>
        </w:rPr>
      </w:pPr>
      <w:r>
        <w:rPr>
          <w:u w:val="single"/>
        </w:rPr>
        <w:t>Repeat Masking-Prepare for Annotation</w:t>
      </w:r>
    </w:p>
    <w:p w14:paraId="1C67E835" w14:textId="64A8F789" w:rsidR="00D75E4D" w:rsidRPr="00410775" w:rsidRDefault="00D75E4D" w:rsidP="00D75E4D">
      <w:r w:rsidRPr="00410775">
        <w:t>#</w:t>
      </w:r>
      <w:r w:rsidR="00CB6CA5">
        <w:t xml:space="preserve">Identify known repeats in genome based on </w:t>
      </w:r>
      <w:proofErr w:type="spellStart"/>
      <w:r w:rsidR="00CB6CA5">
        <w:t>RepeatMasker</w:t>
      </w:r>
      <w:proofErr w:type="spellEnd"/>
      <w:r w:rsidR="00CB6CA5">
        <w:t xml:space="preserve"> felid library. Option ‘-</w:t>
      </w:r>
      <w:proofErr w:type="spellStart"/>
      <w:r w:rsidR="00CB6CA5">
        <w:t>nolow</w:t>
      </w:r>
      <w:proofErr w:type="spellEnd"/>
      <w:r w:rsidR="00CB6CA5">
        <w:t xml:space="preserve">’ </w:t>
      </w:r>
      <w:proofErr w:type="gramStart"/>
      <w:r w:rsidR="00CB6CA5">
        <w:t>signals</w:t>
      </w:r>
      <w:proofErr w:type="gramEnd"/>
      <w:r w:rsidR="00CB6CA5">
        <w:t xml:space="preserve"> to program to </w:t>
      </w:r>
      <w:proofErr w:type="spellStart"/>
      <w:r w:rsidR="00CB6CA5">
        <w:t>softmask</w:t>
      </w:r>
      <w:proofErr w:type="spellEnd"/>
      <w:r w:rsidR="00CB6CA5">
        <w:t xml:space="preserve"> low-complexity repeats so that genes and proteins can be identified during annotation steps. </w:t>
      </w:r>
    </w:p>
    <w:p w14:paraId="5943FA97" w14:textId="73E2EE4E" w:rsidR="00D75E4D" w:rsidRDefault="00D75E4D" w:rsidP="00D75E4D">
      <w:pPr>
        <w:ind w:left="720"/>
      </w:pPr>
      <w:proofErr w:type="spellStart"/>
      <w:r w:rsidRPr="00410775">
        <w:t>RepeatMasker</w:t>
      </w:r>
      <w:proofErr w:type="spellEnd"/>
      <w:r w:rsidRPr="00410775">
        <w:t>/</w:t>
      </w:r>
      <w:proofErr w:type="spellStart"/>
      <w:r w:rsidRPr="00410775">
        <w:t>RepeatMasker</w:t>
      </w:r>
      <w:proofErr w:type="spellEnd"/>
      <w:r w:rsidRPr="00410775">
        <w:t xml:space="preserve"> -pa 10 -</w:t>
      </w:r>
      <w:proofErr w:type="spellStart"/>
      <w:r w:rsidRPr="00410775">
        <w:t>gccalc</w:t>
      </w:r>
      <w:proofErr w:type="spellEnd"/>
      <w:r w:rsidRPr="00410775">
        <w:t xml:space="preserve"> -</w:t>
      </w:r>
      <w:proofErr w:type="spellStart"/>
      <w:r w:rsidRPr="00410775">
        <w:t>nolow</w:t>
      </w:r>
      <w:proofErr w:type="spellEnd"/>
      <w:r w:rsidRPr="00410775">
        <w:t xml:space="preserve"> -species </w:t>
      </w:r>
      <w:proofErr w:type="spellStart"/>
      <w:r w:rsidR="00CB6CA5">
        <w:t>felidae</w:t>
      </w:r>
      <w:proofErr w:type="spellEnd"/>
      <w:r w:rsidRPr="00410775">
        <w:t xml:space="preserve"> </w:t>
      </w:r>
      <w:proofErr w:type="spellStart"/>
      <w:r w:rsidR="00CB6CA5">
        <w:t>assembly</w:t>
      </w:r>
      <w:r w:rsidRPr="00410775">
        <w:t>.fasta</w:t>
      </w:r>
      <w:proofErr w:type="spellEnd"/>
      <w:r w:rsidRPr="00410775">
        <w:t xml:space="preserve"> </w:t>
      </w:r>
    </w:p>
    <w:p w14:paraId="1FF15BAF" w14:textId="77777777" w:rsidR="00D75E4D" w:rsidRDefault="00D75E4D" w:rsidP="00D75E4D"/>
    <w:p w14:paraId="09570079" w14:textId="09137349" w:rsidR="00D75E4D" w:rsidRPr="00410775" w:rsidRDefault="00D75E4D" w:rsidP="00D75E4D">
      <w:r>
        <w:t>#</w:t>
      </w:r>
      <w:r w:rsidR="00CB6CA5">
        <w:t>Generate repeat database for identification of unknown repeats</w:t>
      </w:r>
    </w:p>
    <w:p w14:paraId="69B9E8C3" w14:textId="1E9CBB96" w:rsidR="00D75E4D" w:rsidRDefault="00D75E4D" w:rsidP="00D75E4D">
      <w:pPr>
        <w:ind w:left="720"/>
      </w:pPr>
      <w:proofErr w:type="spellStart"/>
      <w:r w:rsidRPr="00410775">
        <w:t>RepeatModeler</w:t>
      </w:r>
      <w:proofErr w:type="spellEnd"/>
      <w:r w:rsidRPr="00410775">
        <w:t>/</w:t>
      </w:r>
      <w:proofErr w:type="spellStart"/>
      <w:r w:rsidRPr="00410775">
        <w:t>BuildDatabase</w:t>
      </w:r>
      <w:proofErr w:type="spellEnd"/>
      <w:r w:rsidRPr="00410775">
        <w:t xml:space="preserve"> -name </w:t>
      </w:r>
      <w:proofErr w:type="spellStart"/>
      <w:r w:rsidR="00CB6CA5">
        <w:t>species</w:t>
      </w:r>
      <w:r w:rsidRPr="00410775">
        <w:t>_repeats</w:t>
      </w:r>
      <w:proofErr w:type="spellEnd"/>
      <w:r w:rsidRPr="00410775">
        <w:t xml:space="preserve"> </w:t>
      </w:r>
      <w:proofErr w:type="spellStart"/>
      <w:r w:rsidR="00CB6CA5">
        <w:t>assemby</w:t>
      </w:r>
      <w:r w:rsidRPr="00410775">
        <w:t>.fasta.masked</w:t>
      </w:r>
      <w:proofErr w:type="spellEnd"/>
      <w:r w:rsidRPr="00410775">
        <w:t xml:space="preserve"> </w:t>
      </w:r>
    </w:p>
    <w:p w14:paraId="1C2373A2" w14:textId="77777777" w:rsidR="00D75E4D" w:rsidRDefault="00D75E4D" w:rsidP="00D75E4D"/>
    <w:p w14:paraId="1717CBD2" w14:textId="7E1A7601" w:rsidR="00D75E4D" w:rsidRPr="00410775" w:rsidRDefault="00D75E4D" w:rsidP="00D75E4D">
      <w:r>
        <w:t>#</w:t>
      </w:r>
      <w:r w:rsidR="00CB6CA5">
        <w:t>Run repeat modeler on database generated in previous step</w:t>
      </w:r>
    </w:p>
    <w:p w14:paraId="06F2F316" w14:textId="77777777" w:rsidR="00D75E4D" w:rsidRPr="00410775" w:rsidRDefault="00D75E4D" w:rsidP="00D75E4D">
      <w:pPr>
        <w:ind w:firstLine="720"/>
      </w:pPr>
      <w:proofErr w:type="spellStart"/>
      <w:r w:rsidRPr="00410775">
        <w:t>RepeatModeler</w:t>
      </w:r>
      <w:proofErr w:type="spellEnd"/>
      <w:r w:rsidRPr="00410775">
        <w:t>/</w:t>
      </w:r>
      <w:proofErr w:type="spellStart"/>
      <w:r w:rsidRPr="00410775">
        <w:t>RepeatModeler</w:t>
      </w:r>
      <w:proofErr w:type="spellEnd"/>
      <w:r w:rsidRPr="00410775">
        <w:t xml:space="preserve"> -pa 20 -database </w:t>
      </w:r>
      <w:proofErr w:type="spellStart"/>
      <w:r w:rsidRPr="00410775">
        <w:t>awd_repeats</w:t>
      </w:r>
      <w:proofErr w:type="spellEnd"/>
      <w:r w:rsidRPr="00410775">
        <w:t xml:space="preserve"> </w:t>
      </w:r>
    </w:p>
    <w:p w14:paraId="31644485" w14:textId="77777777" w:rsidR="00D75E4D" w:rsidRDefault="00D75E4D" w:rsidP="00D75E4D"/>
    <w:p w14:paraId="6EA57EA0" w14:textId="75864395" w:rsidR="00D75E4D" w:rsidRDefault="00D75E4D" w:rsidP="00D75E4D">
      <w:r>
        <w:t>#de novo repeat calling</w:t>
      </w:r>
      <w:r w:rsidR="00CB6CA5">
        <w:t xml:space="preserve"> of identified repeats, and merging of de novo and known repeat calls (</w:t>
      </w:r>
      <w:proofErr w:type="spellStart"/>
      <w:r w:rsidR="00CB6CA5">
        <w:t>gccalc</w:t>
      </w:r>
      <w:proofErr w:type="spellEnd"/>
      <w:r w:rsidR="00CB6CA5">
        <w:t xml:space="preserve"> calculates GC content across the genome)</w:t>
      </w:r>
    </w:p>
    <w:p w14:paraId="5DF7B7EF" w14:textId="77777777" w:rsidR="00D75E4D" w:rsidRPr="00410775" w:rsidRDefault="00D75E4D" w:rsidP="00D75E4D">
      <w:pPr>
        <w:ind w:left="720"/>
      </w:pPr>
      <w:proofErr w:type="spellStart"/>
      <w:r w:rsidRPr="00410775">
        <w:t>RepeatMasker</w:t>
      </w:r>
      <w:proofErr w:type="spellEnd"/>
      <w:r w:rsidRPr="00410775">
        <w:t>/</w:t>
      </w:r>
      <w:proofErr w:type="spellStart"/>
      <w:r w:rsidRPr="00410775">
        <w:t>RepeatMasker</w:t>
      </w:r>
      <w:proofErr w:type="spellEnd"/>
      <w:r w:rsidRPr="00410775">
        <w:t xml:space="preserve"> -pa 10 -</w:t>
      </w:r>
      <w:proofErr w:type="spellStart"/>
      <w:r w:rsidRPr="00410775">
        <w:t>gccalc</w:t>
      </w:r>
      <w:proofErr w:type="spellEnd"/>
      <w:r w:rsidRPr="00410775">
        <w:t xml:space="preserve"> -</w:t>
      </w:r>
      <w:proofErr w:type="spellStart"/>
      <w:r w:rsidRPr="00410775">
        <w:t>nolow</w:t>
      </w:r>
      <w:proofErr w:type="spellEnd"/>
      <w:r w:rsidRPr="00410775">
        <w:t xml:space="preserve"> -lib RM_4387.TueAug300731172016/</w:t>
      </w:r>
      <w:proofErr w:type="spellStart"/>
      <w:r w:rsidRPr="00410775">
        <w:t>consensi.fa.classified</w:t>
      </w:r>
      <w:proofErr w:type="spellEnd"/>
      <w:r w:rsidRPr="00410775">
        <w:t xml:space="preserve"> </w:t>
      </w:r>
      <w:proofErr w:type="spellStart"/>
      <w:r>
        <w:t>species</w:t>
      </w:r>
      <w:r w:rsidRPr="00410775">
        <w:t>.fasta.masked</w:t>
      </w:r>
      <w:proofErr w:type="spellEnd"/>
      <w:r w:rsidRPr="00410775">
        <w:t xml:space="preserve"> </w:t>
      </w:r>
    </w:p>
    <w:p w14:paraId="24FE7FFF" w14:textId="33F2449E" w:rsidR="009568E6" w:rsidRDefault="009568E6">
      <w:pPr>
        <w:rPr>
          <w:u w:val="single"/>
        </w:rPr>
      </w:pPr>
    </w:p>
    <w:p w14:paraId="45D5F910" w14:textId="77777777" w:rsidR="00D75E4D" w:rsidRDefault="00D75E4D" w:rsidP="00D75E4D">
      <w:pPr>
        <w:rPr>
          <w:u w:val="single"/>
        </w:rPr>
      </w:pPr>
      <w:r>
        <w:rPr>
          <w:u w:val="single"/>
        </w:rPr>
        <w:t>Repeat Masking-Repeat Statistics</w:t>
      </w:r>
    </w:p>
    <w:p w14:paraId="703F420E" w14:textId="77777777" w:rsidR="00D75E4D" w:rsidRDefault="00D75E4D">
      <w:pPr>
        <w:rPr>
          <w:u w:val="single"/>
        </w:rPr>
      </w:pPr>
    </w:p>
    <w:p w14:paraId="2E0E6C6F" w14:textId="0F4D2FA4" w:rsidR="00410775" w:rsidRPr="00410775" w:rsidRDefault="00410775">
      <w:r w:rsidRPr="00410775">
        <w:t>#repeat above pipeline, but swap ‘-</w:t>
      </w:r>
      <w:proofErr w:type="spellStart"/>
      <w:r w:rsidRPr="00410775">
        <w:t>nolow</w:t>
      </w:r>
      <w:proofErr w:type="spellEnd"/>
      <w:r w:rsidRPr="00410775">
        <w:t>’ with ‘-a’</w:t>
      </w:r>
    </w:p>
    <w:p w14:paraId="5CB22A1E" w14:textId="77777777" w:rsidR="00410775" w:rsidRDefault="00410775">
      <w:pPr>
        <w:rPr>
          <w:u w:val="single"/>
        </w:rPr>
      </w:pPr>
    </w:p>
    <w:p w14:paraId="3E1449DC" w14:textId="6DA31E4B" w:rsidR="009568E6" w:rsidRDefault="009568E6">
      <w:pPr>
        <w:rPr>
          <w:u w:val="single"/>
        </w:rPr>
      </w:pPr>
      <w:r>
        <w:rPr>
          <w:u w:val="single"/>
        </w:rPr>
        <w:t>Annotation</w:t>
      </w:r>
    </w:p>
    <w:p w14:paraId="030BEBDF" w14:textId="77777777" w:rsidR="001E7253" w:rsidRDefault="001E7253" w:rsidP="00822BD3"/>
    <w:p w14:paraId="3AA5E729" w14:textId="51ABCBFE" w:rsidR="00822BD3" w:rsidRPr="008D71A7" w:rsidRDefault="00822BD3" w:rsidP="00822BD3">
      <w:r w:rsidRPr="008D71A7">
        <w:t>#maker input files freely available from authors upon request</w:t>
      </w:r>
    </w:p>
    <w:p w14:paraId="175BD7D5" w14:textId="4D65B3B4" w:rsidR="008D71A7" w:rsidRPr="0038773B" w:rsidRDefault="008D71A7"/>
    <w:p w14:paraId="4C113D09" w14:textId="4C5F591C" w:rsidR="009568E6" w:rsidRPr="004308CB" w:rsidRDefault="009568E6">
      <w:pPr>
        <w:rPr>
          <w:highlight w:val="cyan"/>
          <w:u w:val="single"/>
        </w:rPr>
      </w:pPr>
    </w:p>
    <w:p w14:paraId="00EA7505" w14:textId="62945FC4" w:rsidR="009568E6" w:rsidRPr="0038773B" w:rsidRDefault="009568E6">
      <w:pPr>
        <w:rPr>
          <w:u w:val="single"/>
        </w:rPr>
      </w:pPr>
      <w:r w:rsidRPr="0038773B">
        <w:rPr>
          <w:u w:val="single"/>
        </w:rPr>
        <w:t>Phylogenetics</w:t>
      </w:r>
    </w:p>
    <w:p w14:paraId="552FBE23" w14:textId="6DD54192" w:rsidR="0038773B" w:rsidRPr="0038773B" w:rsidRDefault="0038773B">
      <w:r w:rsidRPr="0038773B">
        <w:t>#BUSCO parsing scripts available upon request (shared by collaborator)</w:t>
      </w:r>
    </w:p>
    <w:p w14:paraId="2C1BCA56" w14:textId="29417374" w:rsidR="0038773B" w:rsidRDefault="0038773B" w:rsidP="0038773B">
      <w:pPr>
        <w:rPr>
          <w:highlight w:val="cyan"/>
        </w:rPr>
      </w:pPr>
    </w:p>
    <w:p w14:paraId="4EF6F4E4" w14:textId="06BB6A1A" w:rsidR="0038773B" w:rsidRDefault="0038773B" w:rsidP="0038773B">
      <w:r>
        <w:t xml:space="preserve">#align with </w:t>
      </w:r>
      <w:proofErr w:type="spellStart"/>
      <w:r>
        <w:t>mafft</w:t>
      </w:r>
      <w:proofErr w:type="spellEnd"/>
    </w:p>
    <w:p w14:paraId="5EE22BA1" w14:textId="7CABA6D4" w:rsidR="0038773B" w:rsidRDefault="0038773B" w:rsidP="0038773B">
      <w:r w:rsidRPr="0038773B">
        <w:t xml:space="preserve">parallel </w:t>
      </w:r>
      <w:proofErr w:type="spellStart"/>
      <w:r w:rsidRPr="0038773B">
        <w:t>mafft</w:t>
      </w:r>
      <w:proofErr w:type="spellEnd"/>
      <w:r w:rsidRPr="0038773B">
        <w:t xml:space="preserve"> --</w:t>
      </w:r>
      <w:proofErr w:type="spellStart"/>
      <w:r w:rsidRPr="0038773B">
        <w:t>genafpair</w:t>
      </w:r>
      <w:proofErr w:type="spellEnd"/>
      <w:r w:rsidRPr="0038773B">
        <w:t xml:space="preserve"> --</w:t>
      </w:r>
      <w:proofErr w:type="spellStart"/>
      <w:r w:rsidRPr="0038773B">
        <w:t>maxiterate</w:t>
      </w:r>
      <w:proofErr w:type="spellEnd"/>
      <w:r w:rsidRPr="0038773B">
        <w:t xml:space="preserve"> 10000 {} '&gt;' ./</w:t>
      </w:r>
      <w:proofErr w:type="spellStart"/>
      <w:r w:rsidRPr="0038773B">
        <w:t>busco_aa_aln</w:t>
      </w:r>
      <w:proofErr w:type="spellEnd"/>
      <w:r w:rsidRPr="0038773B">
        <w:t>/{/.}</w:t>
      </w:r>
      <w:proofErr w:type="gramStart"/>
      <w:r w:rsidRPr="0038773B">
        <w:t>.</w:t>
      </w:r>
      <w:proofErr w:type="spellStart"/>
      <w:proofErr w:type="gramEnd"/>
      <w:r w:rsidRPr="0038773B">
        <w:t>aln.fasta</w:t>
      </w:r>
      <w:proofErr w:type="spellEnd"/>
    </w:p>
    <w:p w14:paraId="56920745" w14:textId="77777777" w:rsidR="0038773B" w:rsidRDefault="0038773B" w:rsidP="0038773B"/>
    <w:p w14:paraId="04A629CB" w14:textId="255DB48E" w:rsidR="0038773B" w:rsidRDefault="0038773B" w:rsidP="0038773B">
      <w:r>
        <w:t>#</w:t>
      </w:r>
      <w:proofErr w:type="gramStart"/>
      <w:r>
        <w:t>build</w:t>
      </w:r>
      <w:proofErr w:type="gramEnd"/>
      <w:r>
        <w:t xml:space="preserve"> trees with </w:t>
      </w:r>
      <w:proofErr w:type="spellStart"/>
      <w:r>
        <w:t>raxml</w:t>
      </w:r>
      <w:proofErr w:type="spellEnd"/>
    </w:p>
    <w:p w14:paraId="2790B727" w14:textId="79EBE208" w:rsidR="0038773B" w:rsidRDefault="0038773B" w:rsidP="0038773B">
      <w:proofErr w:type="spellStart"/>
      <w:r w:rsidRPr="0038773B">
        <w:t>raxmlHPC</w:t>
      </w:r>
      <w:proofErr w:type="spellEnd"/>
      <w:r w:rsidRPr="0038773B">
        <w:t>-PTHREADS-AVX -T 20 -f a -m PROTGAMMAAUTO -p 12345 -x 12345 -# 100 -s ${file} -n ${</w:t>
      </w:r>
      <w:proofErr w:type="spellStart"/>
      <w:r w:rsidRPr="0038773B">
        <w:t>genename</w:t>
      </w:r>
      <w:proofErr w:type="spellEnd"/>
      <w:r w:rsidRPr="0038773B">
        <w:t>}</w:t>
      </w:r>
    </w:p>
    <w:p w14:paraId="59A4DD5F" w14:textId="77777777" w:rsidR="0038773B" w:rsidRDefault="0038773B" w:rsidP="0038773B"/>
    <w:p w14:paraId="24F93A30" w14:textId="0C440915" w:rsidR="0038773B" w:rsidRDefault="0038773B" w:rsidP="0038773B">
      <w:r>
        <w:t>#</w:t>
      </w:r>
      <w:proofErr w:type="gramStart"/>
      <w:r>
        <w:t>run</w:t>
      </w:r>
      <w:proofErr w:type="gramEnd"/>
      <w:r>
        <w:t xml:space="preserve"> astral on best </w:t>
      </w:r>
      <w:proofErr w:type="spellStart"/>
      <w:r>
        <w:t>tre</w:t>
      </w:r>
      <w:proofErr w:type="spellEnd"/>
      <w:r>
        <w:t xml:space="preserve"> files</w:t>
      </w:r>
    </w:p>
    <w:p w14:paraId="76A2DCF8" w14:textId="7B6D2232" w:rsidR="0038773B" w:rsidRPr="008D71A7" w:rsidRDefault="0038773B" w:rsidP="0038773B">
      <w:pPr>
        <w:ind w:left="720"/>
      </w:pPr>
      <w:proofErr w:type="gramStart"/>
      <w:r w:rsidRPr="0038773B">
        <w:t>java</w:t>
      </w:r>
      <w:proofErr w:type="gramEnd"/>
      <w:r w:rsidRPr="0038773B">
        <w:t xml:space="preserve"> </w:t>
      </w:r>
      <w:r>
        <w:t xml:space="preserve">-jar </w:t>
      </w:r>
      <w:r w:rsidRPr="0038773B">
        <w:t xml:space="preserve"> ASTRAL/astral.5.6.3.jar  --input busco_genes_edit2_ml.tree </w:t>
      </w:r>
      <w:r>
        <w:t>–</w:t>
      </w:r>
      <w:r w:rsidRPr="0038773B">
        <w:t>output</w:t>
      </w:r>
      <w:r>
        <w:t xml:space="preserve"> </w:t>
      </w:r>
      <w:proofErr w:type="spellStart"/>
      <w:r w:rsidRPr="0038773B">
        <w:t>busco_species_astral.tree</w:t>
      </w:r>
      <w:proofErr w:type="spellEnd"/>
    </w:p>
    <w:p w14:paraId="100971C7" w14:textId="785948C0" w:rsidR="009568E6" w:rsidRDefault="009568E6">
      <w:pPr>
        <w:rPr>
          <w:u w:val="single"/>
        </w:rPr>
      </w:pPr>
    </w:p>
    <w:p w14:paraId="1448EB8F" w14:textId="77777777" w:rsidR="008D71A7" w:rsidRDefault="008D71A7">
      <w:pPr>
        <w:rPr>
          <w:u w:val="single"/>
        </w:rPr>
      </w:pPr>
    </w:p>
    <w:p w14:paraId="29147706" w14:textId="24F29293" w:rsidR="009568E6" w:rsidRDefault="009568E6">
      <w:pPr>
        <w:rPr>
          <w:u w:val="single"/>
        </w:rPr>
      </w:pPr>
      <w:r>
        <w:rPr>
          <w:u w:val="single"/>
        </w:rPr>
        <w:t>Mapping for heterozygosity and ROH analysis</w:t>
      </w:r>
    </w:p>
    <w:p w14:paraId="368EF420" w14:textId="0FF4FB38" w:rsidR="009568E6" w:rsidRDefault="009568E6"/>
    <w:p w14:paraId="445642C6" w14:textId="2B25B2FB" w:rsidR="009568E6" w:rsidRDefault="009568E6">
      <w:r>
        <w:t>#index genome</w:t>
      </w:r>
    </w:p>
    <w:p w14:paraId="77B85651" w14:textId="2319228B" w:rsidR="009568E6" w:rsidRDefault="009568E6" w:rsidP="009568E6">
      <w:pPr>
        <w:ind w:firstLine="720"/>
      </w:pPr>
      <w:proofErr w:type="spellStart"/>
      <w:proofErr w:type="gramStart"/>
      <w:r>
        <w:t>bwa</w:t>
      </w:r>
      <w:proofErr w:type="spellEnd"/>
      <w:proofErr w:type="gramEnd"/>
      <w:r>
        <w:t xml:space="preserve"> index -a </w:t>
      </w:r>
      <w:proofErr w:type="spellStart"/>
      <w:r>
        <w:t>bwtsw</w:t>
      </w:r>
      <w:proofErr w:type="spellEnd"/>
      <w:r>
        <w:t xml:space="preserve"> </w:t>
      </w:r>
      <w:proofErr w:type="spellStart"/>
      <w:r>
        <w:t>assembly.fasta</w:t>
      </w:r>
      <w:proofErr w:type="spellEnd"/>
    </w:p>
    <w:p w14:paraId="164EF9A7" w14:textId="6ECC3642" w:rsidR="009568E6" w:rsidRDefault="009568E6"/>
    <w:p w14:paraId="2B4A83D4" w14:textId="378DA322" w:rsidR="009568E6" w:rsidRDefault="009568E6">
      <w:r>
        <w:t>#map raw data to reference</w:t>
      </w:r>
      <w:r w:rsidR="008D37D0">
        <w:t xml:space="preserve">, </w:t>
      </w:r>
      <w:r>
        <w:t>convert to bam format, and sort</w:t>
      </w:r>
    </w:p>
    <w:p w14:paraId="44566C42" w14:textId="7974FCBF" w:rsidR="009568E6" w:rsidRPr="009568E6" w:rsidRDefault="009568E6" w:rsidP="009568E6">
      <w:pPr>
        <w:ind w:left="720"/>
      </w:pPr>
      <w:proofErr w:type="spellStart"/>
      <w:proofErr w:type="gramStart"/>
      <w:r>
        <w:t>bwa</w:t>
      </w:r>
      <w:proofErr w:type="spellEnd"/>
      <w:proofErr w:type="gramEnd"/>
      <w:r>
        <w:t xml:space="preserve"> </w:t>
      </w:r>
      <w:proofErr w:type="spellStart"/>
      <w:r>
        <w:t>mem</w:t>
      </w:r>
      <w:proofErr w:type="spellEnd"/>
      <w:r>
        <w:t xml:space="preserve"> </w:t>
      </w:r>
      <w:proofErr w:type="spellStart"/>
      <w:r>
        <w:t>assembly.fasta</w:t>
      </w:r>
      <w:proofErr w:type="spellEnd"/>
      <w:r>
        <w:t xml:space="preserve"> species.R1.fastq species.R2.fastq | </w:t>
      </w:r>
      <w:proofErr w:type="spellStart"/>
      <w:r>
        <w:t>samtools</w:t>
      </w:r>
      <w:proofErr w:type="spellEnd"/>
      <w:r>
        <w:t xml:space="preserve"> view -</w:t>
      </w:r>
      <w:proofErr w:type="spellStart"/>
      <w:r>
        <w:t>bS</w:t>
      </w:r>
      <w:proofErr w:type="spellEnd"/>
      <w:r>
        <w:t xml:space="preserve"> - | </w:t>
      </w:r>
      <w:proofErr w:type="spellStart"/>
      <w:r>
        <w:t>samtools</w:t>
      </w:r>
      <w:proofErr w:type="spellEnd"/>
      <w:r>
        <w:t xml:space="preserve"> sort - &gt; </w:t>
      </w:r>
      <w:proofErr w:type="spellStart"/>
      <w:r>
        <w:t>species.sorted.bam</w:t>
      </w:r>
      <w:proofErr w:type="spellEnd"/>
    </w:p>
    <w:p w14:paraId="66877BF1" w14:textId="5D445762" w:rsidR="009568E6" w:rsidRDefault="009568E6">
      <w:pPr>
        <w:rPr>
          <w:u w:val="single"/>
        </w:rPr>
      </w:pPr>
    </w:p>
    <w:p w14:paraId="21D93D05" w14:textId="7FF8E165" w:rsidR="00D17CE6" w:rsidRDefault="00D17CE6">
      <w:pPr>
        <w:rPr>
          <w:u w:val="single"/>
        </w:rPr>
      </w:pPr>
      <w:r>
        <w:rPr>
          <w:u w:val="single"/>
        </w:rPr>
        <w:t>Generate depth and coverage statistics from bam files</w:t>
      </w:r>
    </w:p>
    <w:p w14:paraId="09EBD389" w14:textId="371EDB5A" w:rsidR="00D17CE6" w:rsidRDefault="00D17CE6">
      <w:pPr>
        <w:rPr>
          <w:u w:val="single"/>
        </w:rPr>
      </w:pPr>
    </w:p>
    <w:p w14:paraId="35D1E875" w14:textId="734E44D1" w:rsidR="00D17CE6" w:rsidRDefault="00D17CE6">
      <w:r>
        <w:t>#calculate depth</w:t>
      </w:r>
    </w:p>
    <w:p w14:paraId="1CB2F51F" w14:textId="0CCBBAF8" w:rsidR="00D17CE6" w:rsidRDefault="00D17CE6">
      <w:r>
        <w:tab/>
      </w:r>
      <w:proofErr w:type="spellStart"/>
      <w:proofErr w:type="gramStart"/>
      <w:r>
        <w:t>samtools</w:t>
      </w:r>
      <w:proofErr w:type="spellEnd"/>
      <w:proofErr w:type="gramEnd"/>
      <w:r>
        <w:t xml:space="preserve"> depth </w:t>
      </w:r>
      <w:proofErr w:type="spellStart"/>
      <w:r>
        <w:t>species.sorted.bam</w:t>
      </w:r>
      <w:proofErr w:type="spellEnd"/>
      <w:r>
        <w:t xml:space="preserve"> | </w:t>
      </w:r>
    </w:p>
    <w:p w14:paraId="7ED06D2B" w14:textId="1CF909DA" w:rsidR="00D17CE6" w:rsidRDefault="00D17CE6"/>
    <w:p w14:paraId="18FBB428" w14:textId="5D22801A" w:rsidR="00D17CE6" w:rsidRDefault="00D17CE6">
      <w:r>
        <w:t>#calculate how many bases covered by reads in bam file</w:t>
      </w:r>
    </w:p>
    <w:p w14:paraId="0F994847" w14:textId="67B6691F" w:rsidR="00D17CE6" w:rsidRDefault="00D17CE6">
      <w:r>
        <w:tab/>
      </w:r>
      <w:proofErr w:type="spellStart"/>
      <w:proofErr w:type="gramStart"/>
      <w:r>
        <w:t>samtools</w:t>
      </w:r>
      <w:proofErr w:type="spellEnd"/>
      <w:proofErr w:type="gramEnd"/>
      <w:r>
        <w:t xml:space="preserve"> depth </w:t>
      </w:r>
      <w:proofErr w:type="spellStart"/>
      <w:r>
        <w:t>species.sorted.bam</w:t>
      </w:r>
      <w:proofErr w:type="spellEnd"/>
      <w:r>
        <w:t xml:space="preserve"> | </w:t>
      </w:r>
      <w:proofErr w:type="spellStart"/>
      <w:r>
        <w:t>wc</w:t>
      </w:r>
      <w:proofErr w:type="spellEnd"/>
      <w:r>
        <w:t xml:space="preserve"> -l</w:t>
      </w:r>
    </w:p>
    <w:p w14:paraId="5BEBC72A" w14:textId="7F448E97" w:rsidR="00D17CE6" w:rsidRDefault="00D17CE6"/>
    <w:p w14:paraId="041F2C1F" w14:textId="69AEEBD7" w:rsidR="00D17CE6" w:rsidRPr="00EC1F2C" w:rsidRDefault="00D17CE6">
      <w:r w:rsidRPr="00EC1F2C">
        <w:t xml:space="preserve">#calculate number of </w:t>
      </w:r>
      <w:proofErr w:type="spellStart"/>
      <w:r w:rsidRPr="00EC1F2C">
        <w:t>basepairs</w:t>
      </w:r>
      <w:proofErr w:type="spellEnd"/>
      <w:r w:rsidRPr="00EC1F2C">
        <w:t xml:space="preserve"> in assembly (for percent coverage calculation)</w:t>
      </w:r>
    </w:p>
    <w:p w14:paraId="752358C4" w14:textId="44CFE931" w:rsidR="00EC1F2C" w:rsidRPr="00EC1F2C" w:rsidRDefault="00D17CE6" w:rsidP="00EC1F2C">
      <w:r w:rsidRPr="00EC1F2C">
        <w:tab/>
      </w:r>
      <w:proofErr w:type="spellStart"/>
      <w:proofErr w:type="gramStart"/>
      <w:r w:rsidR="00EC1F2C" w:rsidRPr="00EC1F2C">
        <w:t>grep</w:t>
      </w:r>
      <w:proofErr w:type="spellEnd"/>
      <w:proofErr w:type="gramEnd"/>
      <w:r w:rsidR="00EC1F2C" w:rsidRPr="00EC1F2C">
        <w:t xml:space="preserve"> -v "&gt;" </w:t>
      </w:r>
      <w:proofErr w:type="spellStart"/>
      <w:r w:rsidR="00EC1F2C">
        <w:t>assembly</w:t>
      </w:r>
      <w:r w:rsidR="00EC1F2C" w:rsidRPr="00EC1F2C">
        <w:t>.fasta</w:t>
      </w:r>
      <w:proofErr w:type="spellEnd"/>
      <w:r w:rsidR="00EC1F2C" w:rsidRPr="00EC1F2C">
        <w:t xml:space="preserve"> | </w:t>
      </w:r>
      <w:proofErr w:type="spellStart"/>
      <w:r w:rsidR="00EC1F2C" w:rsidRPr="00EC1F2C">
        <w:t>wc</w:t>
      </w:r>
      <w:proofErr w:type="spellEnd"/>
      <w:r w:rsidR="00EC1F2C" w:rsidRPr="00EC1F2C">
        <w:t xml:space="preserve"> | </w:t>
      </w:r>
      <w:proofErr w:type="spellStart"/>
      <w:r w:rsidR="00EC1F2C" w:rsidRPr="00EC1F2C">
        <w:t>awk</w:t>
      </w:r>
      <w:proofErr w:type="spellEnd"/>
      <w:r w:rsidR="00EC1F2C" w:rsidRPr="00EC1F2C">
        <w:t xml:space="preserve"> '{print $3-$1}'</w:t>
      </w:r>
    </w:p>
    <w:p w14:paraId="29AD38F8" w14:textId="77777777" w:rsidR="002E30F0" w:rsidRDefault="002E30F0">
      <w:pPr>
        <w:rPr>
          <w:u w:val="single"/>
        </w:rPr>
      </w:pPr>
    </w:p>
    <w:p w14:paraId="103068CA" w14:textId="08EDC794" w:rsidR="009568E6" w:rsidRDefault="009568E6">
      <w:pPr>
        <w:rPr>
          <w:u w:val="single"/>
        </w:rPr>
      </w:pPr>
      <w:r>
        <w:rPr>
          <w:u w:val="single"/>
        </w:rPr>
        <w:t>Heterozygosity</w:t>
      </w:r>
    </w:p>
    <w:p w14:paraId="250E38C2" w14:textId="1403CE51" w:rsidR="009568E6" w:rsidRDefault="009568E6"/>
    <w:p w14:paraId="710EC04E" w14:textId="3DBDE7A1" w:rsidR="00D17CE6" w:rsidRDefault="00D17CE6">
      <w:r>
        <w:t xml:space="preserve">#create </w:t>
      </w:r>
      <w:r w:rsidR="00584F4C">
        <w:t xml:space="preserve">genotype likelihood files for </w:t>
      </w:r>
      <w:r w:rsidR="002E30F0">
        <w:t>site frequency spectrum estimation from single sample</w:t>
      </w:r>
    </w:p>
    <w:p w14:paraId="53AE735D" w14:textId="4785C9CB" w:rsidR="00D110AC" w:rsidRDefault="002E30F0" w:rsidP="002E30F0">
      <w:pPr>
        <w:ind w:left="720"/>
      </w:pPr>
      <w:proofErr w:type="spellStart"/>
      <w:r w:rsidRPr="002E30F0">
        <w:t>angsd</w:t>
      </w:r>
      <w:proofErr w:type="spellEnd"/>
      <w:r w:rsidRPr="002E30F0">
        <w:t xml:space="preserve"> -i </w:t>
      </w:r>
      <w:proofErr w:type="spellStart"/>
      <w:r>
        <w:t>species</w:t>
      </w:r>
      <w:r w:rsidRPr="002E30F0">
        <w:t>.sorted.bam</w:t>
      </w:r>
      <w:proofErr w:type="spellEnd"/>
      <w:r w:rsidRPr="002E30F0">
        <w:t xml:space="preserve"> -</w:t>
      </w:r>
      <w:proofErr w:type="spellStart"/>
      <w:r w:rsidRPr="002E30F0">
        <w:t>anc</w:t>
      </w:r>
      <w:proofErr w:type="spellEnd"/>
      <w:r w:rsidRPr="002E30F0">
        <w:t xml:space="preserve"> </w:t>
      </w:r>
      <w:proofErr w:type="spellStart"/>
      <w:r>
        <w:t>reference</w:t>
      </w:r>
      <w:r w:rsidRPr="002E30F0">
        <w:t>.fasta</w:t>
      </w:r>
      <w:proofErr w:type="spellEnd"/>
      <w:r w:rsidRPr="002E30F0">
        <w:t xml:space="preserve"> -ref </w:t>
      </w:r>
      <w:proofErr w:type="spellStart"/>
      <w:r>
        <w:t>reference</w:t>
      </w:r>
      <w:r w:rsidRPr="002E30F0">
        <w:t>.fasta</w:t>
      </w:r>
      <w:proofErr w:type="spellEnd"/>
      <w:r w:rsidRPr="002E30F0">
        <w:t xml:space="preserve"> -C 50 -</w:t>
      </w:r>
      <w:proofErr w:type="spellStart"/>
      <w:r w:rsidRPr="002E30F0">
        <w:t>minQ</w:t>
      </w:r>
      <w:proofErr w:type="spellEnd"/>
      <w:r w:rsidRPr="002E30F0">
        <w:t xml:space="preserve"> 20 -</w:t>
      </w:r>
      <w:proofErr w:type="spellStart"/>
      <w:r w:rsidRPr="002E30F0">
        <w:t>minmapq</w:t>
      </w:r>
      <w:proofErr w:type="spellEnd"/>
      <w:r w:rsidRPr="002E30F0">
        <w:t xml:space="preserve"> 30 -</w:t>
      </w:r>
      <w:proofErr w:type="spellStart"/>
      <w:r w:rsidRPr="002E30F0">
        <w:t>dosaf</w:t>
      </w:r>
      <w:proofErr w:type="spellEnd"/>
      <w:r w:rsidRPr="002E30F0">
        <w:t xml:space="preserve"> 1 -</w:t>
      </w:r>
      <w:proofErr w:type="spellStart"/>
      <w:r w:rsidRPr="002E30F0">
        <w:t>gl</w:t>
      </w:r>
      <w:proofErr w:type="spellEnd"/>
      <w:r w:rsidRPr="002E30F0">
        <w:t xml:space="preserve"> 1 -</w:t>
      </w:r>
      <w:proofErr w:type="spellStart"/>
      <w:r w:rsidRPr="002E30F0">
        <w:t>nThreads</w:t>
      </w:r>
      <w:proofErr w:type="spellEnd"/>
      <w:r w:rsidRPr="002E30F0">
        <w:t xml:space="preserve"> 50 -out </w:t>
      </w:r>
      <w:proofErr w:type="spellStart"/>
      <w:r>
        <w:t>species</w:t>
      </w:r>
      <w:r w:rsidRPr="002E30F0">
        <w:t>_het_angsd</w:t>
      </w:r>
      <w:proofErr w:type="spellEnd"/>
    </w:p>
    <w:p w14:paraId="729B5BE4" w14:textId="216CD977" w:rsidR="002E30F0" w:rsidRDefault="002E30F0" w:rsidP="002E30F0"/>
    <w:p w14:paraId="67DF6BF1" w14:textId="1AB77717" w:rsidR="002E30F0" w:rsidRDefault="002E30F0" w:rsidP="002E30F0">
      <w:r>
        <w:t>#create actual SFS</w:t>
      </w:r>
    </w:p>
    <w:p w14:paraId="0B60707F" w14:textId="2D8F0F2B" w:rsidR="002E30F0" w:rsidRDefault="002E30F0" w:rsidP="002E30F0">
      <w:r>
        <w:tab/>
      </w:r>
      <w:proofErr w:type="spellStart"/>
      <w:proofErr w:type="gramStart"/>
      <w:r>
        <w:t>realSFS</w:t>
      </w:r>
      <w:proofErr w:type="spellEnd"/>
      <w:proofErr w:type="gramEnd"/>
      <w:r>
        <w:t xml:space="preserve"> species_het_angsd.saf.id &gt; species.est.ml</w:t>
      </w:r>
    </w:p>
    <w:p w14:paraId="6445A19C" w14:textId="5E55D854" w:rsidR="002E30F0" w:rsidRDefault="002E30F0" w:rsidP="002E30F0"/>
    <w:p w14:paraId="1E58F59F" w14:textId="1DAB1EDD" w:rsidR="002E30F0" w:rsidRDefault="002E30F0" w:rsidP="002E30F0">
      <w:r>
        <w:t>#calculate heterozygosity in R</w:t>
      </w:r>
    </w:p>
    <w:p w14:paraId="48CBD668" w14:textId="329DD44F" w:rsidR="002E30F0" w:rsidRDefault="002E30F0" w:rsidP="002E30F0">
      <w:r>
        <w:tab/>
      </w:r>
      <w:proofErr w:type="gramStart"/>
      <w:r>
        <w:t>species</w:t>
      </w:r>
      <w:proofErr w:type="gramEnd"/>
      <w:r>
        <w:t xml:space="preserve"> &lt;- scan(“species.est.ml”)</w:t>
      </w:r>
    </w:p>
    <w:p w14:paraId="6BE6B403" w14:textId="000066DC" w:rsidR="002E30F0" w:rsidRDefault="002E30F0" w:rsidP="002E30F0">
      <w:r>
        <w:tab/>
      </w:r>
      <w:proofErr w:type="gramStart"/>
      <w:r>
        <w:t>species[</w:t>
      </w:r>
      <w:proofErr w:type="gramEnd"/>
      <w:r>
        <w:t>2]/sum(species)</w:t>
      </w:r>
    </w:p>
    <w:p w14:paraId="2977F305" w14:textId="79B2C72D" w:rsidR="008D71A7" w:rsidRDefault="008D71A7"/>
    <w:p w14:paraId="5A900AAC" w14:textId="398B9753" w:rsidR="008D71A7" w:rsidRPr="008D71A7" w:rsidRDefault="008D71A7">
      <w:pPr>
        <w:rPr>
          <w:u w:val="single"/>
        </w:rPr>
      </w:pPr>
      <w:r w:rsidRPr="008D71A7">
        <w:rPr>
          <w:u w:val="single"/>
        </w:rPr>
        <w:t>Runs of homozygosity analysis</w:t>
      </w:r>
    </w:p>
    <w:p w14:paraId="3941BF8C" w14:textId="507C46E5" w:rsidR="00D110AC" w:rsidRDefault="004308CB">
      <w:r>
        <w:t>#binned analysis (supplementary figures S3 and S4)</w:t>
      </w:r>
    </w:p>
    <w:p w14:paraId="4AB8A28C" w14:textId="05D07E05" w:rsidR="004308CB" w:rsidRDefault="004308CB" w:rsidP="004308CB">
      <w:pPr>
        <w:ind w:left="720"/>
      </w:pPr>
      <w:proofErr w:type="spellStart"/>
      <w:r>
        <w:t>angsd</w:t>
      </w:r>
      <w:proofErr w:type="spellEnd"/>
      <w:r>
        <w:t xml:space="preserve"> -GL 1 -</w:t>
      </w:r>
      <w:proofErr w:type="spellStart"/>
      <w:r>
        <w:t>doMaf</w:t>
      </w:r>
      <w:proofErr w:type="spellEnd"/>
      <w:r>
        <w:t xml:space="preserve"> 2 -</w:t>
      </w:r>
      <w:proofErr w:type="spellStart"/>
      <w:r>
        <w:t>SNP_pval</w:t>
      </w:r>
      <w:proofErr w:type="spellEnd"/>
      <w:r>
        <w:t xml:space="preserve"> 1e-6 -</w:t>
      </w:r>
      <w:proofErr w:type="spellStart"/>
      <w:r>
        <w:t>doMajorMinor</w:t>
      </w:r>
      <w:proofErr w:type="spellEnd"/>
      <w:r>
        <w:t xml:space="preserve"> 1 -</w:t>
      </w:r>
      <w:proofErr w:type="spellStart"/>
      <w:r>
        <w:t>only_proper_pairs</w:t>
      </w:r>
      <w:proofErr w:type="spellEnd"/>
      <w:r>
        <w:t xml:space="preserve"> 1 -</w:t>
      </w:r>
      <w:proofErr w:type="spellStart"/>
      <w:r>
        <w:t>minQ</w:t>
      </w:r>
      <w:proofErr w:type="spellEnd"/>
      <w:r>
        <w:t xml:space="preserve"> 15 -bam </w:t>
      </w:r>
      <w:proofErr w:type="spellStart"/>
      <w:r>
        <w:t>species.sorted.bam</w:t>
      </w:r>
      <w:proofErr w:type="spellEnd"/>
      <w:r>
        <w:t xml:space="preserve"> -o species_angsd_homozygosity1</w:t>
      </w:r>
    </w:p>
    <w:p w14:paraId="2A7F3699" w14:textId="5581AAD7" w:rsidR="004308CB" w:rsidRDefault="004308CB" w:rsidP="004308CB"/>
    <w:p w14:paraId="6A83D883" w14:textId="026B636C" w:rsidR="004308CB" w:rsidRDefault="004308CB" w:rsidP="004308CB">
      <w:r>
        <w:t>#</w:t>
      </w:r>
      <w:r w:rsidR="00CD09E9">
        <w:t>length of homozygosity runs (Figure 5)</w:t>
      </w:r>
    </w:p>
    <w:p w14:paraId="0B1EFF05" w14:textId="50637F9E" w:rsidR="00CD09E9" w:rsidRPr="006851B2" w:rsidRDefault="00CD09E9" w:rsidP="004308CB">
      <w:r>
        <w:tab/>
      </w:r>
      <w:r w:rsidRPr="006851B2">
        <w:t>#restrict to desired chromosomes (autosomes)</w:t>
      </w:r>
    </w:p>
    <w:p w14:paraId="1423B089" w14:textId="6108528D" w:rsidR="00CD09E9" w:rsidRDefault="00CD09E9" w:rsidP="006851B2">
      <w:pPr>
        <w:ind w:left="720"/>
      </w:pPr>
      <w:proofErr w:type="spellStart"/>
      <w:proofErr w:type="gramStart"/>
      <w:r w:rsidRPr="006851B2">
        <w:t>samtools</w:t>
      </w:r>
      <w:proofErr w:type="spellEnd"/>
      <w:proofErr w:type="gramEnd"/>
      <w:r w:rsidRPr="006851B2">
        <w:t xml:space="preserve"> view -</w:t>
      </w:r>
      <w:r w:rsidR="00441D83" w:rsidRPr="006851B2">
        <w:t xml:space="preserve">b </w:t>
      </w:r>
      <w:proofErr w:type="spellStart"/>
      <w:r w:rsidR="00441D83" w:rsidRPr="006851B2">
        <w:t>species.sorted.bam</w:t>
      </w:r>
      <w:proofErr w:type="spellEnd"/>
      <w:r w:rsidR="00441D83" w:rsidRPr="006851B2">
        <w:t xml:space="preserve"> </w:t>
      </w:r>
      <w:proofErr w:type="spellStart"/>
      <w:r w:rsidR="006851B2" w:rsidRPr="006851B2">
        <w:t>scaffold.name.fasta</w:t>
      </w:r>
      <w:proofErr w:type="spellEnd"/>
      <w:r w:rsidRPr="006851B2">
        <w:t xml:space="preserve"> -o </w:t>
      </w:r>
      <w:proofErr w:type="spellStart"/>
      <w:r w:rsidRPr="006851B2">
        <w:t>species_</w:t>
      </w:r>
      <w:r w:rsidR="006851B2" w:rsidRPr="006851B2">
        <w:t>scaffoldname</w:t>
      </w:r>
      <w:r w:rsidRPr="006851B2">
        <w:t>.sorted.bam</w:t>
      </w:r>
      <w:proofErr w:type="spellEnd"/>
    </w:p>
    <w:p w14:paraId="38C578C9" w14:textId="0AB79BCE" w:rsidR="00CD09E9" w:rsidRDefault="00CD09E9" w:rsidP="004308CB"/>
    <w:p w14:paraId="40E0DDB7" w14:textId="4629C84D" w:rsidR="00CD09E9" w:rsidRDefault="00CD09E9" w:rsidP="004308CB">
      <w:r>
        <w:tab/>
        <w:t xml:space="preserve">#call variants using </w:t>
      </w:r>
      <w:proofErr w:type="spellStart"/>
      <w:r>
        <w:t>bcftools</w:t>
      </w:r>
      <w:proofErr w:type="spellEnd"/>
    </w:p>
    <w:p w14:paraId="4BF60777" w14:textId="094A0B3C" w:rsidR="00CD09E9" w:rsidRDefault="00CD09E9" w:rsidP="006851B2">
      <w:pPr>
        <w:ind w:left="720"/>
      </w:pPr>
      <w:proofErr w:type="spellStart"/>
      <w:proofErr w:type="gramStart"/>
      <w:r>
        <w:t>bcftools</w:t>
      </w:r>
      <w:proofErr w:type="spellEnd"/>
      <w:proofErr w:type="gramEnd"/>
      <w:r>
        <w:t xml:space="preserve"> </w:t>
      </w:r>
      <w:proofErr w:type="spellStart"/>
      <w:r w:rsidR="00AE7F6C">
        <w:t>mpileup</w:t>
      </w:r>
      <w:proofErr w:type="spellEnd"/>
      <w:r w:rsidR="00AE7F6C">
        <w:t xml:space="preserve"> -</w:t>
      </w:r>
      <w:proofErr w:type="spellStart"/>
      <w:r w:rsidR="00AE7F6C">
        <w:t>Ou</w:t>
      </w:r>
      <w:proofErr w:type="spellEnd"/>
      <w:r w:rsidR="00AE7F6C">
        <w:t xml:space="preserve">  -f </w:t>
      </w:r>
      <w:proofErr w:type="spellStart"/>
      <w:r w:rsidR="00AE7F6C">
        <w:t>species.assembly.fasta</w:t>
      </w:r>
      <w:proofErr w:type="spellEnd"/>
      <w:r w:rsidR="00AE7F6C">
        <w:t xml:space="preserve"> </w:t>
      </w:r>
      <w:proofErr w:type="spellStart"/>
      <w:r w:rsidR="00AE7F6C">
        <w:t>species.sorted.bam</w:t>
      </w:r>
      <w:proofErr w:type="spellEnd"/>
      <w:r w:rsidR="00AE7F6C">
        <w:t xml:space="preserve"> | </w:t>
      </w:r>
      <w:proofErr w:type="spellStart"/>
      <w:r w:rsidR="00AE7F6C">
        <w:t>bcftools</w:t>
      </w:r>
      <w:proofErr w:type="spellEnd"/>
      <w:r w:rsidR="00AE7F6C">
        <w:t xml:space="preserve"> call –skip-variants indels -Oz -mv &gt; species.bcfcalls.vcf.gz</w:t>
      </w:r>
    </w:p>
    <w:p w14:paraId="6B84B6AA" w14:textId="5D6080CE" w:rsidR="005F6DBC" w:rsidRDefault="005F6DBC" w:rsidP="004308CB"/>
    <w:p w14:paraId="5A3A5226" w14:textId="4B8F3A58" w:rsidR="005F6DBC" w:rsidRDefault="005F6DBC" w:rsidP="004308CB">
      <w:r>
        <w:tab/>
        <w:t xml:space="preserve">#estimate ROH using </w:t>
      </w:r>
      <w:proofErr w:type="spellStart"/>
      <w:r>
        <w:t>bcftools</w:t>
      </w:r>
      <w:proofErr w:type="spellEnd"/>
      <w:r>
        <w:t xml:space="preserve"> </w:t>
      </w:r>
    </w:p>
    <w:p w14:paraId="50BE1510" w14:textId="5B054351" w:rsidR="005F6DBC" w:rsidRDefault="005F6DBC" w:rsidP="004308CB">
      <w:r>
        <w:tab/>
      </w:r>
      <w:proofErr w:type="spellStart"/>
      <w:proofErr w:type="gramStart"/>
      <w:r>
        <w:t>bcftools</w:t>
      </w:r>
      <w:proofErr w:type="spellEnd"/>
      <w:proofErr w:type="gramEnd"/>
      <w:r>
        <w:t xml:space="preserve"> </w:t>
      </w:r>
      <w:proofErr w:type="spellStart"/>
      <w:r>
        <w:t>roh</w:t>
      </w:r>
      <w:proofErr w:type="spellEnd"/>
      <w:r>
        <w:t xml:space="preserve"> -G30</w:t>
      </w:r>
      <w:r w:rsidR="00AE7F6C">
        <w:t xml:space="preserve"> –AF-</w:t>
      </w:r>
      <w:proofErr w:type="spellStart"/>
      <w:r w:rsidR="00AE7F6C">
        <w:t>dflt</w:t>
      </w:r>
      <w:proofErr w:type="spellEnd"/>
      <w:r w:rsidR="00AE7F6C">
        <w:t xml:space="preserve"> 0.4 species.bcfcalls.vcf.gz</w:t>
      </w:r>
    </w:p>
    <w:p w14:paraId="5E21FE95" w14:textId="593087D3" w:rsidR="00CD09E9" w:rsidRPr="00D17CE6" w:rsidRDefault="00CD09E9" w:rsidP="004308CB">
      <w:r>
        <w:tab/>
      </w:r>
    </w:p>
    <w:sectPr w:rsidR="00CD09E9" w:rsidRPr="00D17CE6" w:rsidSect="002209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8"/>
  </w:docVars>
  <w:rsids>
    <w:rsidRoot w:val="009568E6"/>
    <w:rsid w:val="00091587"/>
    <w:rsid w:val="000A49C7"/>
    <w:rsid w:val="000E40DD"/>
    <w:rsid w:val="001E7253"/>
    <w:rsid w:val="001F2A91"/>
    <w:rsid w:val="0022096E"/>
    <w:rsid w:val="002A39BA"/>
    <w:rsid w:val="002E30F0"/>
    <w:rsid w:val="003230F5"/>
    <w:rsid w:val="0038773B"/>
    <w:rsid w:val="003B5E59"/>
    <w:rsid w:val="00410775"/>
    <w:rsid w:val="004308CB"/>
    <w:rsid w:val="00441D83"/>
    <w:rsid w:val="004A78A4"/>
    <w:rsid w:val="0056625F"/>
    <w:rsid w:val="00584F4C"/>
    <w:rsid w:val="005F6DBC"/>
    <w:rsid w:val="006851B2"/>
    <w:rsid w:val="00810118"/>
    <w:rsid w:val="00822BD3"/>
    <w:rsid w:val="008C639C"/>
    <w:rsid w:val="008D37D0"/>
    <w:rsid w:val="008D71A7"/>
    <w:rsid w:val="009568E6"/>
    <w:rsid w:val="00AE7F6C"/>
    <w:rsid w:val="00C92C6F"/>
    <w:rsid w:val="00CA0755"/>
    <w:rsid w:val="00CB6CA5"/>
    <w:rsid w:val="00CD09E9"/>
    <w:rsid w:val="00D110AC"/>
    <w:rsid w:val="00D17CE6"/>
    <w:rsid w:val="00D75E4D"/>
    <w:rsid w:val="00EC1F2C"/>
    <w:rsid w:val="00EE3D7E"/>
    <w:rsid w:val="00F00967"/>
    <w:rsid w:val="00FC4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97C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68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463</Words>
  <Characters>3294</Characters>
  <Application>Microsoft Office Word</Application>
  <DocSecurity>0</DocSecurity>
  <Lines>117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Elizabeth Armstrong</dc:creator>
  <cp:keywords/>
  <dc:description/>
  <cp:lastModifiedBy>MATUBLE</cp:lastModifiedBy>
  <cp:revision>9</cp:revision>
  <dcterms:created xsi:type="dcterms:W3CDTF">2019-12-01T03:36:00Z</dcterms:created>
  <dcterms:modified xsi:type="dcterms:W3CDTF">2019-12-23T23:39:00Z</dcterms:modified>
</cp:coreProperties>
</file>